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1AAC978E" w:rsidR="00994A3D" w:rsidRPr="001549D3" w:rsidRDefault="007226F5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</w:rPr>
        <w:pict w14:anchorId="5672E5A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15pt;height:240.55pt">
            <v:imagedata r:id="rId12" o:title="Mikaelyan_etal_Figures_S1" cropbottom="8147f"/>
          </v:shape>
        </w:pict>
      </w:r>
    </w:p>
    <w:p w14:paraId="3B020E77" w14:textId="04DF7B75" w:rsidR="00994A3D" w:rsidRDefault="00994A3D" w:rsidP="002B4A57">
      <w:pPr>
        <w:keepNext/>
        <w:rPr>
          <w:rFonts w:cs="Times New Roman"/>
          <w:i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522C29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84E8E">
        <w:rPr>
          <w:rFonts w:cs="Times New Roman"/>
          <w:szCs w:val="24"/>
        </w:rPr>
        <w:t xml:space="preserve">Boxplot of Shannon diversity </w:t>
      </w:r>
      <w:proofErr w:type="gramStart"/>
      <w:r w:rsidR="00484E8E">
        <w:rPr>
          <w:rFonts w:cs="Times New Roman"/>
          <w:szCs w:val="24"/>
        </w:rPr>
        <w:t>indices for</w:t>
      </w:r>
      <w:proofErr w:type="gramEnd"/>
      <w:r w:rsidR="00484E8E">
        <w:rPr>
          <w:rFonts w:cs="Times New Roman"/>
          <w:szCs w:val="24"/>
        </w:rPr>
        <w:t xml:space="preserve"> </w:t>
      </w:r>
      <w:r w:rsidR="00484E8E" w:rsidRPr="00484E8E">
        <w:rPr>
          <w:rFonts w:cs="Times New Roman"/>
          <w:i/>
          <w:szCs w:val="24"/>
        </w:rPr>
        <w:t xml:space="preserve">Lucilia </w:t>
      </w:r>
      <w:proofErr w:type="spellStart"/>
      <w:r w:rsidR="00484E8E" w:rsidRPr="00484E8E">
        <w:rPr>
          <w:rFonts w:cs="Times New Roman"/>
          <w:i/>
          <w:szCs w:val="24"/>
        </w:rPr>
        <w:t>sericata</w:t>
      </w:r>
      <w:proofErr w:type="spellEnd"/>
      <w:r w:rsidR="00484E8E">
        <w:rPr>
          <w:rFonts w:cs="Times New Roman"/>
          <w:szCs w:val="24"/>
        </w:rPr>
        <w:t xml:space="preserve"> and </w:t>
      </w:r>
      <w:proofErr w:type="spellStart"/>
      <w:r w:rsidR="00484E8E" w:rsidRPr="00484E8E">
        <w:rPr>
          <w:rFonts w:cs="Times New Roman"/>
          <w:i/>
          <w:szCs w:val="24"/>
        </w:rPr>
        <w:t>Phormia</w:t>
      </w:r>
      <w:proofErr w:type="spellEnd"/>
      <w:r w:rsidR="00484E8E" w:rsidRPr="00484E8E">
        <w:rPr>
          <w:rFonts w:cs="Times New Roman"/>
          <w:i/>
          <w:szCs w:val="24"/>
        </w:rPr>
        <w:t xml:space="preserve"> regina</w:t>
      </w:r>
      <w:r w:rsidRPr="001549D3">
        <w:rPr>
          <w:rFonts w:cs="Times New Roman"/>
          <w:szCs w:val="24"/>
        </w:rPr>
        <w:t>.</w:t>
      </w:r>
      <w:r w:rsidR="00484E8E">
        <w:rPr>
          <w:rFonts w:cs="Times New Roman"/>
          <w:szCs w:val="24"/>
        </w:rPr>
        <w:t xml:space="preserve"> Boxes show median and interquartile range (Q1—Q30, whiskers indicate full data range, illustrating higher alpha diversity in </w:t>
      </w:r>
      <w:r w:rsidR="00484E8E" w:rsidRPr="00484E8E">
        <w:rPr>
          <w:rFonts w:cs="Times New Roman"/>
          <w:i/>
          <w:szCs w:val="24"/>
        </w:rPr>
        <w:t xml:space="preserve">L. </w:t>
      </w:r>
      <w:proofErr w:type="spellStart"/>
      <w:r w:rsidR="00484E8E" w:rsidRPr="00484E8E">
        <w:rPr>
          <w:rFonts w:cs="Times New Roman"/>
          <w:i/>
          <w:szCs w:val="24"/>
        </w:rPr>
        <w:t>sericata</w:t>
      </w:r>
      <w:proofErr w:type="spellEnd"/>
      <w:r w:rsidR="00484E8E">
        <w:rPr>
          <w:rFonts w:cs="Times New Roman"/>
          <w:szCs w:val="24"/>
        </w:rPr>
        <w:t xml:space="preserve"> than in </w:t>
      </w:r>
      <w:r w:rsidR="00484E8E" w:rsidRPr="00484E8E">
        <w:rPr>
          <w:rFonts w:cs="Times New Roman"/>
          <w:i/>
          <w:szCs w:val="24"/>
        </w:rPr>
        <w:t>P. regina</w:t>
      </w:r>
    </w:p>
    <w:p w14:paraId="07CFC4DA" w14:textId="3BC9144D" w:rsidR="00F91BC5" w:rsidRDefault="00F91BC5" w:rsidP="002B4A57">
      <w:pPr>
        <w:keepNext/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br/>
      </w:r>
    </w:p>
    <w:p w14:paraId="07ABCC78" w14:textId="77777777" w:rsidR="007226F5" w:rsidRDefault="00F91BC5">
      <w:pPr>
        <w:spacing w:before="0" w:after="200" w:line="276" w:lineRule="auto"/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br w:type="page"/>
      </w:r>
    </w:p>
    <w:p w14:paraId="101C00D4" w14:textId="77777777" w:rsidR="007226F5" w:rsidRDefault="007226F5">
      <w:pPr>
        <w:spacing w:before="0" w:after="200" w:line="276" w:lineRule="auto"/>
        <w:rPr>
          <w:rFonts w:cs="Times New Roman"/>
          <w:i/>
          <w:szCs w:val="24"/>
        </w:rPr>
      </w:pPr>
    </w:p>
    <w:p w14:paraId="1F9E5319" w14:textId="3DCF4399" w:rsidR="007226F5" w:rsidRDefault="007226F5" w:rsidP="007226F5">
      <w:pPr>
        <w:spacing w:before="0" w:after="200" w:line="276" w:lineRule="auto"/>
        <w:jc w:val="center"/>
        <w:rPr>
          <w:rFonts w:cs="Times New Roman"/>
          <w:i/>
          <w:szCs w:val="24"/>
        </w:rPr>
      </w:pPr>
      <w:r>
        <w:rPr>
          <w:rFonts w:cs="Times New Roman"/>
          <w:i/>
          <w:noProof/>
          <w:szCs w:val="24"/>
        </w:rPr>
        <w:drawing>
          <wp:inline distT="0" distB="0" distL="0" distR="0" wp14:anchorId="53610CD0" wp14:editId="5D920057">
            <wp:extent cx="3860215" cy="6654800"/>
            <wp:effectExtent l="0" t="0" r="6985" b="0"/>
            <wp:docPr id="2110139634" name="Picture 3" descr="A screen shot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139634" name="Picture 3" descr="A screen shot of a screen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4529" cy="6679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C9E39" w14:textId="17E699A3" w:rsidR="007226F5" w:rsidRPr="007226F5" w:rsidRDefault="007226F5">
      <w:pPr>
        <w:spacing w:before="0" w:after="200" w:line="276" w:lineRule="auto"/>
        <w:rPr>
          <w:rFonts w:cs="Times New Roman"/>
          <w:iCs/>
          <w:szCs w:val="24"/>
        </w:rPr>
      </w:pPr>
      <w:r w:rsidRPr="007226F5">
        <w:rPr>
          <w:rFonts w:cs="Times New Roman"/>
          <w:b/>
          <w:bCs/>
          <w:iCs/>
          <w:szCs w:val="24"/>
        </w:rPr>
        <w:t>Supplementary</w:t>
      </w:r>
      <w:r w:rsidRPr="007226F5">
        <w:rPr>
          <w:rFonts w:cs="Times New Roman"/>
          <w:b/>
          <w:bCs/>
          <w:iCs/>
          <w:szCs w:val="24"/>
        </w:rPr>
        <w:t xml:space="preserve"> </w:t>
      </w:r>
      <w:r w:rsidRPr="007226F5">
        <w:rPr>
          <w:rFonts w:cs="Times New Roman"/>
          <w:b/>
          <w:bCs/>
          <w:iCs/>
          <w:szCs w:val="24"/>
        </w:rPr>
        <w:t xml:space="preserve">Figure </w:t>
      </w:r>
      <w:r w:rsidRPr="007226F5">
        <w:rPr>
          <w:rFonts w:cs="Times New Roman"/>
          <w:b/>
          <w:bCs/>
          <w:iCs/>
          <w:szCs w:val="24"/>
        </w:rPr>
        <w:t>2.</w:t>
      </w:r>
      <w:r w:rsidRPr="007226F5">
        <w:rPr>
          <w:rFonts w:cs="Times New Roman"/>
          <w:iCs/>
          <w:szCs w:val="24"/>
        </w:rPr>
        <w:t xml:space="preserve"> Principal Coordinate Analysis of blowfly microbiome composition using </w:t>
      </w:r>
      <w:proofErr w:type="spellStart"/>
      <w:r w:rsidRPr="007226F5">
        <w:rPr>
          <w:rFonts w:cs="Times New Roman"/>
          <w:iCs/>
          <w:szCs w:val="24"/>
        </w:rPr>
        <w:t>Morisita</w:t>
      </w:r>
      <w:proofErr w:type="spellEnd"/>
      <w:r w:rsidRPr="007226F5">
        <w:rPr>
          <w:rFonts w:cs="Times New Roman"/>
          <w:iCs/>
          <w:szCs w:val="24"/>
        </w:rPr>
        <w:t>–Horn and Jaccard distance metrics. Each point represents an individual sample, colored by species (A), (landcover) Type (B), Month (year: 2017, C) and City (D</w:t>
      </w:r>
      <w:proofErr w:type="gramStart"/>
      <w:r w:rsidRPr="007226F5">
        <w:rPr>
          <w:rFonts w:cs="Times New Roman"/>
          <w:iCs/>
          <w:szCs w:val="24"/>
        </w:rPr>
        <w:t>)  and</w:t>
      </w:r>
      <w:proofErr w:type="gramEnd"/>
      <w:r w:rsidRPr="007226F5">
        <w:rPr>
          <w:rFonts w:cs="Times New Roman"/>
          <w:iCs/>
          <w:szCs w:val="24"/>
        </w:rPr>
        <w:t xml:space="preserve"> scaled by Shannon diversity (larger points indicate higher diversity). Axes show the first two principal coordinates and the percentage of total variation they explain.</w:t>
      </w:r>
      <w:r w:rsidRPr="007226F5">
        <w:rPr>
          <w:rFonts w:cs="Times New Roman"/>
          <w:iCs/>
          <w:szCs w:val="24"/>
        </w:rPr>
        <w:br w:type="page"/>
      </w:r>
    </w:p>
    <w:p w14:paraId="3D8D88FE" w14:textId="77777777" w:rsidR="00F91BC5" w:rsidRDefault="00F91BC5">
      <w:pPr>
        <w:spacing w:before="0" w:after="200" w:line="276" w:lineRule="auto"/>
        <w:rPr>
          <w:rFonts w:cs="Times New Roman"/>
          <w:i/>
          <w:szCs w:val="24"/>
        </w:rPr>
      </w:pPr>
    </w:p>
    <w:p w14:paraId="2B6991DD" w14:textId="593922C7" w:rsidR="00484E8E" w:rsidRPr="00484E8E" w:rsidRDefault="00484E8E" w:rsidP="00484E8E">
      <w:pPr>
        <w:pStyle w:val="Heading1"/>
      </w:pPr>
      <w:r w:rsidRPr="0001436A">
        <w:t>Supplementary</w:t>
      </w:r>
      <w:r>
        <w:t xml:space="preserve"> Tables</w:t>
      </w:r>
    </w:p>
    <w:p w14:paraId="7809B39C" w14:textId="3DAB1CD3" w:rsidR="00484E8E" w:rsidRDefault="00484E8E" w:rsidP="00F91BC5">
      <w:pPr>
        <w:spacing w:before="240"/>
      </w:pPr>
      <w:r>
        <w:rPr>
          <w:b/>
        </w:rPr>
        <w:t xml:space="preserve">Table S1. </w:t>
      </w:r>
      <w:r>
        <w:t xml:space="preserve">Metadata for blow-fly microbiome sequencing samples, including collection site (city and distance), Date, Month, Species (fly species: </w:t>
      </w:r>
      <w:r>
        <w:rPr>
          <w:i/>
        </w:rPr>
        <w:t>L</w:t>
      </w:r>
      <w:r w:rsidR="00F91BC5">
        <w:rPr>
          <w:i/>
        </w:rPr>
        <w:t>,</w:t>
      </w:r>
      <w:r>
        <w:rPr>
          <w:i/>
        </w:rPr>
        <w:t xml:space="preserve"> </w:t>
      </w:r>
      <w:proofErr w:type="spellStart"/>
      <w:r>
        <w:rPr>
          <w:i/>
        </w:rPr>
        <w:t>sericata</w:t>
      </w:r>
      <w:proofErr w:type="spellEnd"/>
      <w:r>
        <w:t xml:space="preserve">, and </w:t>
      </w:r>
      <w:r>
        <w:rPr>
          <w:i/>
        </w:rPr>
        <w:t>P</w:t>
      </w:r>
      <w:r w:rsidR="00F91BC5">
        <w:rPr>
          <w:i/>
        </w:rPr>
        <w:t xml:space="preserve">. </w:t>
      </w:r>
      <w:r>
        <w:rPr>
          <w:i/>
        </w:rPr>
        <w:t>regina</w:t>
      </w:r>
      <w:r>
        <w:t>) and sex, “Processor”, “Type” (Landcover type), and the number of 16S rRNA gene contigs at the end of quality screening.</w:t>
      </w:r>
    </w:p>
    <w:tbl>
      <w:tblPr>
        <w:tblW w:w="9585" w:type="dxa"/>
        <w:tblInd w:w="1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1170"/>
        <w:gridCol w:w="885"/>
        <w:gridCol w:w="840"/>
        <w:gridCol w:w="600"/>
        <w:gridCol w:w="900"/>
        <w:gridCol w:w="435"/>
        <w:gridCol w:w="1050"/>
        <w:gridCol w:w="705"/>
        <w:gridCol w:w="1935"/>
      </w:tblGrid>
      <w:tr w:rsidR="006F5A3D" w:rsidRPr="00F91BC5" w14:paraId="1A11ED35" w14:textId="77777777" w:rsidTr="006F5A3D">
        <w:trPr>
          <w:cantSplit/>
          <w:trHeight w:val="221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3C5B9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92635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Cit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F9858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oc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854B9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D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B2945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on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F179F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pecie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E0C09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e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491BB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Processo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BA65C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Typ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DE37D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QC-Trimmed reads</w:t>
            </w:r>
          </w:p>
        </w:tc>
      </w:tr>
      <w:tr w:rsidR="006F5A3D" w:rsidRPr="00F91BC5" w14:paraId="1DCC7F10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C5CE8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9063A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illiamst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4B3B3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Nor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2B35A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14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B6E40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567A2C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99A21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ECC18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C8F1B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EEEB7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3175</w:t>
            </w:r>
          </w:p>
        </w:tc>
      </w:tr>
      <w:tr w:rsidR="006F5A3D" w:rsidRPr="00F91BC5" w14:paraId="2FD8D423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33573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A4A62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illiamst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8603B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outh10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49B1D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14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38529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C4F0EE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5B82E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BA74D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22606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Rura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D873A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55338</w:t>
            </w:r>
          </w:p>
        </w:tc>
      </w:tr>
      <w:tr w:rsidR="006F5A3D" w:rsidRPr="00F91BC5" w14:paraId="30C7E80D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4F04B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4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752E6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81452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4619F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7/01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5F192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54FA1B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0BD13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6560E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4258E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5A56F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51007</w:t>
            </w:r>
          </w:p>
        </w:tc>
      </w:tr>
      <w:tr w:rsidR="006F5A3D" w:rsidRPr="00F91BC5" w14:paraId="36AECAF1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1E00C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4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10CC2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73CEC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D17B4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7/01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721E0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F78F93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4BAC6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20E4F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FDE9D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01E4A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5532</w:t>
            </w:r>
          </w:p>
        </w:tc>
      </w:tr>
      <w:tr w:rsidR="006F5A3D" w:rsidRPr="00F91BC5" w14:paraId="308BD51D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AC506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4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95328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BFED8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07824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7/01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1E70E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DF33B3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CF40A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F1273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79E77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B2419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45112</w:t>
            </w:r>
          </w:p>
        </w:tc>
      </w:tr>
      <w:tr w:rsidR="006F5A3D" w:rsidRPr="00F91BC5" w14:paraId="6E887CBB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7B927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4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AF1D1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FC2CB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4C19C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7/01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85FB6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0B6268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CB198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9E4F0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4A2E8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E80EB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9536</w:t>
            </w:r>
          </w:p>
        </w:tc>
      </w:tr>
      <w:tr w:rsidR="006F5A3D" w:rsidRPr="00F91BC5" w14:paraId="351DD5D9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26097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5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45297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5485E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Nor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A200A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7/01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FFEBA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00F9A2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756EA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22DC5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6C40E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02164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8716</w:t>
            </w:r>
          </w:p>
        </w:tc>
      </w:tr>
      <w:tr w:rsidR="006F5A3D" w:rsidRPr="00F91BC5" w14:paraId="79E79DD9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A1ABD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5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493D6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C669E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Nor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D9543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7/01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810D5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E97530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4156D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ADCDA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B83B1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BF4C8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1149</w:t>
            </w:r>
          </w:p>
        </w:tc>
      </w:tr>
      <w:tr w:rsidR="006F5A3D" w:rsidRPr="00F91BC5" w14:paraId="3DCA53BA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9F809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6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16381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72AC8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Nor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50F57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07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E64BF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FE4716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F9DB7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65B1E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67024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CF24F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57961</w:t>
            </w:r>
          </w:p>
        </w:tc>
      </w:tr>
      <w:tr w:rsidR="006F5A3D" w:rsidRPr="00F91BC5" w14:paraId="02B11708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FAD65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6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FEBF2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F7D6F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Nor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FEAA7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07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DF07F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41CCD3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5B8DA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56E33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5785D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B5EF7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6233</w:t>
            </w:r>
          </w:p>
        </w:tc>
      </w:tr>
      <w:tr w:rsidR="006F5A3D" w:rsidRPr="00F91BC5" w14:paraId="3221AD0A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CD3D2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6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B1258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F929F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CAFF7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3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B7147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997884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B144E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AC5F4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D0041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39529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4230</w:t>
            </w:r>
          </w:p>
        </w:tc>
      </w:tr>
      <w:tr w:rsidR="006F5A3D" w:rsidRPr="00F91BC5" w14:paraId="7D2A0881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F8381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6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8CC25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076FD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5AAA2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3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3F722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0B8BB9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FC299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D3BF6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6375F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B1558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2251</w:t>
            </w:r>
          </w:p>
        </w:tc>
      </w:tr>
      <w:tr w:rsidR="006F5A3D" w:rsidRPr="00F91BC5" w14:paraId="2C874EF0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954A7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8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570FD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07D66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B89D0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3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6C380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AE70BD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27B05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A5D85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698BC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2402A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22099</w:t>
            </w:r>
          </w:p>
        </w:tc>
      </w:tr>
      <w:tr w:rsidR="006F5A3D" w:rsidRPr="00F91BC5" w14:paraId="4B2EB9B2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EC077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8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E7DFA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7C386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8C915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3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B1CE1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3B32DF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1B86F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16094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6F98B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42010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108</w:t>
            </w:r>
          </w:p>
        </w:tc>
      </w:tr>
      <w:tr w:rsidR="006F5A3D" w:rsidRPr="00F91BC5" w14:paraId="0EE186CB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96AC1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3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53F02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31CCA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Nor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86235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10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06FC2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043072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C35BC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A5D83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ood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654CF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45768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6336</w:t>
            </w:r>
          </w:p>
        </w:tc>
      </w:tr>
      <w:tr w:rsidR="006F5A3D" w:rsidRPr="00F91BC5" w14:paraId="389EFCF7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FCDA7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3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569E7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0AFA5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Nor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33197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10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651B7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DA616B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D8158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BE7AC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ood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7876F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78995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500</w:t>
            </w:r>
          </w:p>
        </w:tc>
      </w:tr>
      <w:tr w:rsidR="006F5A3D" w:rsidRPr="00F91BC5" w14:paraId="542660BB" w14:textId="77777777" w:rsidTr="006F5A3D">
        <w:trPr>
          <w:cantSplit/>
          <w:trHeight w:val="161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5B543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3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BA9C9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1557A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ou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D111A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15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9F78B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E76CD5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470B7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90614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mil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F184F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85CD6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7413</w:t>
            </w:r>
          </w:p>
        </w:tc>
      </w:tr>
      <w:tr w:rsidR="006F5A3D" w:rsidRPr="00F91BC5" w14:paraId="3959BE2A" w14:textId="77777777" w:rsidTr="006F5A3D">
        <w:trPr>
          <w:cantSplit/>
          <w:trHeight w:val="161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59BE1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3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DFA37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8E33B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ou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63C60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15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B0076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17E71B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09F31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C0869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mil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F712C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98860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4820</w:t>
            </w:r>
          </w:p>
        </w:tc>
      </w:tr>
      <w:tr w:rsidR="006F5A3D" w:rsidRPr="00F91BC5" w14:paraId="7649D5B8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E1170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4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3CD26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60FDC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F5A4B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8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BE163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672C38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18644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CC662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Patri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77453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A6925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40239</w:t>
            </w:r>
          </w:p>
        </w:tc>
      </w:tr>
      <w:tr w:rsidR="006F5A3D" w:rsidRPr="00F91BC5" w14:paraId="51759EAE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98EF2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4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1C6A9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31E32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E3D67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8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A651E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A165EF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D0594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FD5E9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Patri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21CAD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6FCF6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3687</w:t>
            </w:r>
          </w:p>
        </w:tc>
      </w:tr>
      <w:tr w:rsidR="006F5A3D" w:rsidRPr="00F91BC5" w14:paraId="5198C68D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554C7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4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62F6C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A1F4B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35711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15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402EB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4CCE2A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8DF72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4E669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Himme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C33C4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ED105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340</w:t>
            </w:r>
          </w:p>
        </w:tc>
      </w:tr>
      <w:tr w:rsidR="006F5A3D" w:rsidRPr="00F91BC5" w14:paraId="3752106F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05ED4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4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6BD53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E0847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46940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15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A8F53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D3BBFB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DF823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92954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Himme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767C6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8FFFB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114</w:t>
            </w:r>
          </w:p>
        </w:tc>
      </w:tr>
      <w:tr w:rsidR="006F5A3D" w:rsidRPr="00F91BC5" w14:paraId="36DBD1D1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4D3CF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5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28332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40640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0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4AEF4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8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C99B1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4F41E2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9F38F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5A437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mil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DAE1E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Rura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1850A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1011</w:t>
            </w:r>
          </w:p>
        </w:tc>
      </w:tr>
      <w:tr w:rsidR="006F5A3D" w:rsidRPr="00F91BC5" w14:paraId="52E3052A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0D180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5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5F2A2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E18FD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58B56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7/05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33F90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E53565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3E31D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0AF04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atherbe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AFBDB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0DCFA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48399</w:t>
            </w:r>
          </w:p>
        </w:tc>
      </w:tr>
      <w:tr w:rsidR="006F5A3D" w:rsidRPr="00F91BC5" w14:paraId="36F8F1CE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4A068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5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E8726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7AD18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C62E8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7/05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F285E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0862A9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BDC29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DEE27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atherbe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A3A1C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81933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538</w:t>
            </w:r>
          </w:p>
        </w:tc>
      </w:tr>
      <w:tr w:rsidR="006F5A3D" w:rsidRPr="00F91BC5" w14:paraId="01B3870F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61435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5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61B38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31281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ou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DC09B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8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6CB79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CB47F0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938B3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51A72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Himme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8791D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F3A95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12114</w:t>
            </w:r>
          </w:p>
        </w:tc>
      </w:tr>
      <w:tr w:rsidR="006F5A3D" w:rsidRPr="00F91BC5" w14:paraId="18341DF8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50FCE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5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02009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DD317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ou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C06EB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8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632D7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D39AF9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ED288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37EC3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Himme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6D4CB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253A2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4605</w:t>
            </w:r>
          </w:p>
        </w:tc>
      </w:tr>
      <w:tr w:rsidR="006F5A3D" w:rsidRPr="00F91BC5" w14:paraId="1501FEB4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6E711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6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F42E9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ACC83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8928D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8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F0A88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7F3185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9B7E4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4938A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cot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0F08B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CDB76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6670</w:t>
            </w:r>
          </w:p>
        </w:tc>
      </w:tr>
      <w:tr w:rsidR="006F5A3D" w:rsidRPr="00F91BC5" w14:paraId="4303BA5C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9504C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6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E5016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73FF0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0C4A6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8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8EF92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F84B2B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6884D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BD0C3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cot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8B5BB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4AA0B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16697</w:t>
            </w:r>
          </w:p>
        </w:tc>
      </w:tr>
      <w:tr w:rsidR="006F5A3D" w:rsidRPr="00F91BC5" w14:paraId="2B8D21A8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11324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7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C2223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A649D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0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6C214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10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4654C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2F8208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9C2CA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6A8C1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Himme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8C40E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Rura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A2471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4589</w:t>
            </w:r>
          </w:p>
        </w:tc>
      </w:tr>
      <w:tr w:rsidR="006F5A3D" w:rsidRPr="00F91BC5" w14:paraId="37FCF712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50F2A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7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79316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6A171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0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05785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10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E5B20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EBF1B7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A4C94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CA93C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Himme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9494E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Rura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21711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1964</w:t>
            </w:r>
          </w:p>
        </w:tc>
      </w:tr>
      <w:tr w:rsidR="006F5A3D" w:rsidRPr="00F91BC5" w14:paraId="505E5510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9F345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7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A806C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1824C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outh10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48D4F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8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1FEC2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B3E391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2E297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FA64E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mil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FD7FC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Rura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1BE64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6094</w:t>
            </w:r>
          </w:p>
        </w:tc>
      </w:tr>
      <w:tr w:rsidR="006F5A3D" w:rsidRPr="00F91BC5" w14:paraId="5A09B2B0" w14:textId="77777777" w:rsidTr="006F5A3D">
        <w:trPr>
          <w:cantSplit/>
          <w:trHeight w:val="182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F218C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7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ADA5E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C30C7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outh10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C2719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8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8BD24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0F626F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 xml:space="preserve">L. </w:t>
            </w:r>
            <w:proofErr w:type="spellStart"/>
            <w:r w:rsidRPr="00F91BC5">
              <w:rPr>
                <w:i/>
                <w:sz w:val="14"/>
                <w:szCs w:val="16"/>
              </w:rPr>
              <w:t>sericat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40185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F2772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mil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D2F4A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Rura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01904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52348</w:t>
            </w:r>
          </w:p>
        </w:tc>
      </w:tr>
      <w:tr w:rsidR="006F5A3D" w:rsidRPr="00F91BC5" w14:paraId="3852FD84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18E62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4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4316D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CF8B9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2C2D0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7/01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C920E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009F01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E0B5B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A80AD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B4C08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4B06D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41635</w:t>
            </w:r>
          </w:p>
        </w:tc>
      </w:tr>
      <w:tr w:rsidR="006F5A3D" w:rsidRPr="00F91BC5" w14:paraId="46D2F81F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D4886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4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81638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D528C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89831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7/01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765F9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3F29EF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38812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BE978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C79C9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CE20F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4536</w:t>
            </w:r>
          </w:p>
        </w:tc>
      </w:tr>
      <w:tr w:rsidR="006F5A3D" w:rsidRPr="00F91BC5" w14:paraId="724539B0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85A20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5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A63F3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D4C65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C93CC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7/01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2DD4A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44824F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47D09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1AEE8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3E770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6A3A2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76912</w:t>
            </w:r>
          </w:p>
        </w:tc>
      </w:tr>
      <w:tr w:rsidR="006F5A3D" w:rsidRPr="00F91BC5" w14:paraId="3F9F0E1E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C3012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5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0F5A4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07495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951F2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7/01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D96DA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500F2E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63596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69FB1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D29B6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A1073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62962</w:t>
            </w:r>
          </w:p>
        </w:tc>
      </w:tr>
      <w:tr w:rsidR="006F5A3D" w:rsidRPr="00F91BC5" w14:paraId="62873962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ED6AC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5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25C12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711C1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Nor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4E728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7/01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8D2B7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C8777A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9C4C9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337C2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2E8D4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EFB88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46963</w:t>
            </w:r>
          </w:p>
        </w:tc>
      </w:tr>
      <w:tr w:rsidR="006F5A3D" w:rsidRPr="00F91BC5" w14:paraId="269862BF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B147B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5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19B6B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824B3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Nor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8B54B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7/01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3CE57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3CC86B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E1B32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A3740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A7109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34B88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67548</w:t>
            </w:r>
          </w:p>
        </w:tc>
      </w:tr>
      <w:tr w:rsidR="006F5A3D" w:rsidRPr="00F91BC5" w14:paraId="39C89E14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11005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6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470A5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643AF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Nor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36F8A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07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ED560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0B7D47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D1E1F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D76E8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B896D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7FE03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44833</w:t>
            </w:r>
          </w:p>
        </w:tc>
      </w:tr>
      <w:tr w:rsidR="006F5A3D" w:rsidRPr="00F91BC5" w14:paraId="243DE00A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653CD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6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DC845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CE9F5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Nor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C4290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07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6773D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D31D8D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21710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FA0C5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B7FD3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79BC6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27681</w:t>
            </w:r>
          </w:p>
        </w:tc>
      </w:tr>
      <w:tr w:rsidR="006F5A3D" w:rsidRPr="00F91BC5" w14:paraId="29269453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C8959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6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1F469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E3605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F331B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3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C6D9A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97A60B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C9C27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35701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19488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FFD1F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53628</w:t>
            </w:r>
          </w:p>
        </w:tc>
      </w:tr>
      <w:tr w:rsidR="006F5A3D" w:rsidRPr="00F91BC5" w14:paraId="51B145A4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14F25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7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A1EAA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B46DA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DF56B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3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0F7DF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60E08C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93371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B5849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AB50E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4C219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54736</w:t>
            </w:r>
          </w:p>
        </w:tc>
      </w:tr>
      <w:tr w:rsidR="006F5A3D" w:rsidRPr="00F91BC5" w14:paraId="0040E093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C98FB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8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9BA2A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BC5AA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EDAA8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3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B3E75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BFD166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D0FE3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B5346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A77A7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12833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51219</w:t>
            </w:r>
          </w:p>
        </w:tc>
      </w:tr>
      <w:tr w:rsidR="006F5A3D" w:rsidRPr="00F91BC5" w14:paraId="1C2417D6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F42A1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0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FF812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Lan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0ACAB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100A5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3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68FA4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574840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7B756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54969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Babco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21D6F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41108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43976</w:t>
            </w:r>
          </w:p>
        </w:tc>
      </w:tr>
      <w:tr w:rsidR="006F5A3D" w:rsidRPr="00F91BC5" w14:paraId="551C4DE9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B32BD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3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A561F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AC4DE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Nor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352C1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10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EA8AB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D74B39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6D6F8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5D1D4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ood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3941A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99609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41123</w:t>
            </w:r>
          </w:p>
        </w:tc>
      </w:tr>
      <w:tr w:rsidR="006F5A3D" w:rsidRPr="00F91BC5" w14:paraId="1BAB98EF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E5CC8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3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E4D5B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E8034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Nor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D1C7C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10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E9FE1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C5F8FF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EE286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90C22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ood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73FCC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B505C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3494</w:t>
            </w:r>
          </w:p>
        </w:tc>
      </w:tr>
      <w:tr w:rsidR="006F5A3D" w:rsidRPr="00F91BC5" w14:paraId="33E57F58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16C30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3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455C0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E7787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ou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06435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15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52C73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B22615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6BD2F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881CD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mil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C6AA1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78DDE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5783</w:t>
            </w:r>
          </w:p>
        </w:tc>
      </w:tr>
      <w:tr w:rsidR="006F5A3D" w:rsidRPr="00F91BC5" w14:paraId="0AEE1437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53350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4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2704A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EA0E6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ou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3649F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15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BFB74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E7346C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D3095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1972D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mil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56A8A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90B14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454</w:t>
            </w:r>
          </w:p>
        </w:tc>
      </w:tr>
      <w:tr w:rsidR="006F5A3D" w:rsidRPr="00F91BC5" w14:paraId="0E66D07A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8A3B8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4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1A70B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6267E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380F4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8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B02B1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7289BD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1B1D2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3B61E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Patri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28906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376D3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1195</w:t>
            </w:r>
          </w:p>
        </w:tc>
      </w:tr>
      <w:tr w:rsidR="006F5A3D" w:rsidRPr="00F91BC5" w14:paraId="1A9D1F6E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58807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4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45D64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3B768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40081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8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843B4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E28DC6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65B84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5A487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Patri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9BCA1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A39BC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42031</w:t>
            </w:r>
          </w:p>
        </w:tc>
      </w:tr>
      <w:tr w:rsidR="006F5A3D" w:rsidRPr="00F91BC5" w14:paraId="71EDC7DF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CB808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4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0E6C0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53DA4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E8DDE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15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95F58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F8491B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19523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741E2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Himme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B4FED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A1DED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8629</w:t>
            </w:r>
          </w:p>
        </w:tc>
      </w:tr>
      <w:tr w:rsidR="006F5A3D" w:rsidRPr="00F91BC5" w14:paraId="18101BC1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19AEF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4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595A5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EBD96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0032C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15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A9383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DE5EBC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E53A7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0013A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Himme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000C7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EB470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807</w:t>
            </w:r>
          </w:p>
        </w:tc>
      </w:tr>
      <w:tr w:rsidR="006F5A3D" w:rsidRPr="00F91BC5" w14:paraId="701CB7F1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0570B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5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C0E4E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1A715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0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7C223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8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39E74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6B8C2E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ED895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B9C2A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mil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6CDBB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Rura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3659B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53799</w:t>
            </w:r>
          </w:p>
        </w:tc>
      </w:tr>
      <w:tr w:rsidR="006F5A3D" w:rsidRPr="00F91BC5" w14:paraId="0067A2C6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C9792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5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38EC7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D34B6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0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0133B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8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28F5C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68A888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1644D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5AF6D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mil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BC8C1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Rura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5837F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56897</w:t>
            </w:r>
          </w:p>
        </w:tc>
      </w:tr>
      <w:tr w:rsidR="006F5A3D" w:rsidRPr="00F91BC5" w14:paraId="7489CF0D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DC479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5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B2640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B3A34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8AB84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7/05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CC301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5DDA52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8D27E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41620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atherbe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5B53F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B1940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7830</w:t>
            </w:r>
          </w:p>
        </w:tc>
      </w:tr>
      <w:tr w:rsidR="006F5A3D" w:rsidRPr="00F91BC5" w14:paraId="68A2AA22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D90A2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5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6656C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1AD78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CAE60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7/05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E6824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212721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E6D32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3FB23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atherbe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A5F95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5C8D3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7199</w:t>
            </w:r>
          </w:p>
        </w:tc>
      </w:tr>
      <w:tr w:rsidR="006F5A3D" w:rsidRPr="00F91BC5" w14:paraId="5917D98D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65BFC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5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7C196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E8516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ou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8797F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8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DE87E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105068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E9750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3C7AA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Himme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3AD12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75C51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54311</w:t>
            </w:r>
          </w:p>
        </w:tc>
      </w:tr>
      <w:tr w:rsidR="006F5A3D" w:rsidRPr="00F91BC5" w14:paraId="463B8EA3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01E55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5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C822C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EA326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outh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9BDC8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8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6700E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9B698E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2D1DD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DD9B5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Himme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9E20B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59F5E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5670</w:t>
            </w:r>
          </w:p>
        </w:tc>
      </w:tr>
      <w:tr w:rsidR="006F5A3D" w:rsidRPr="00F91BC5" w14:paraId="5634D2D0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DBD67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5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BF3F2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E60CA2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7FAAC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8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C7349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394358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D9738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32568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cot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2ECB1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312A6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57918</w:t>
            </w:r>
          </w:p>
        </w:tc>
      </w:tr>
      <w:tr w:rsidR="006F5A3D" w:rsidRPr="00F91BC5" w14:paraId="05A3C014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88592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5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D0AEB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CC81B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9A443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8/08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38DFC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A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EDCCA7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D1158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33EDB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Scot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32F06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Urba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3E5DD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47859</w:t>
            </w:r>
          </w:p>
        </w:tc>
      </w:tr>
      <w:tr w:rsidR="006F5A3D" w:rsidRPr="00F91BC5" w14:paraId="7E94BD46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0C7C1B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6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02048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749E7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0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EFF28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7/05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3800D5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84B27C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C02758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B2552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Patri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7A8313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Rura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03670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37076</w:t>
            </w:r>
          </w:p>
        </w:tc>
      </w:tr>
      <w:tr w:rsidR="006F5A3D" w:rsidRPr="00F91BC5" w14:paraId="56AC95B3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2E340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7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8F6F8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B6463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West10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B174D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7/05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DC3E69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5327F9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314F9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C7A01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Patri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5631D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Rura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C376A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60038</w:t>
            </w:r>
          </w:p>
        </w:tc>
      </w:tr>
      <w:tr w:rsidR="006F5A3D" w:rsidRPr="00F91BC5" w14:paraId="3E4BAFB4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F7DF7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KB017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4510E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A74A7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0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E15097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10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DD721D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6FCAC2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C230A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D0FE50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Himme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B90AC6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Rura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DEFAE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28590</w:t>
            </w:r>
          </w:p>
        </w:tc>
      </w:tr>
      <w:tr w:rsidR="006F5A3D" w:rsidRPr="00F91BC5" w14:paraId="4C6A429F" w14:textId="77777777" w:rsidTr="006F5A3D">
        <w:trPr>
          <w:cantSplit/>
          <w:trHeight w:val="27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A0730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lastRenderedPageBreak/>
              <w:t>KB017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6A40FE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proofErr w:type="spellStart"/>
            <w:r w:rsidRPr="00F91BC5">
              <w:rPr>
                <w:sz w:val="14"/>
                <w:szCs w:val="16"/>
              </w:rPr>
              <w:t>GrandLedg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4C1B9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East10k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CAC54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06/10/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FFC7DA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J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A2EED5" w14:textId="77777777" w:rsidR="00484E8E" w:rsidRPr="00F91BC5" w:rsidRDefault="00484E8E" w:rsidP="00F91BC5">
            <w:pPr>
              <w:spacing w:before="0" w:after="0"/>
              <w:rPr>
                <w:i/>
                <w:sz w:val="14"/>
                <w:szCs w:val="16"/>
              </w:rPr>
            </w:pPr>
            <w:r w:rsidRPr="00F91BC5">
              <w:rPr>
                <w:i/>
                <w:sz w:val="14"/>
                <w:szCs w:val="16"/>
              </w:rPr>
              <w:t>P. regin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B125F1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0949BF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Himme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5EEAE4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Rura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662A1C" w14:textId="77777777" w:rsidR="00484E8E" w:rsidRPr="00F91BC5" w:rsidRDefault="00484E8E" w:rsidP="00F91BC5">
            <w:pPr>
              <w:spacing w:before="0" w:after="0"/>
              <w:rPr>
                <w:sz w:val="14"/>
                <w:szCs w:val="16"/>
              </w:rPr>
            </w:pPr>
            <w:r w:rsidRPr="00F91BC5">
              <w:rPr>
                <w:sz w:val="14"/>
                <w:szCs w:val="16"/>
              </w:rPr>
              <w:t>16688</w:t>
            </w:r>
          </w:p>
        </w:tc>
      </w:tr>
    </w:tbl>
    <w:p w14:paraId="238AAE6C" w14:textId="6BB2AE35" w:rsidR="00484E8E" w:rsidRDefault="00484E8E" w:rsidP="00484E8E">
      <w:pPr>
        <w:rPr>
          <w:b/>
        </w:rPr>
      </w:pPr>
    </w:p>
    <w:p w14:paraId="1A5224DA" w14:textId="77777777" w:rsidR="00484E8E" w:rsidRDefault="00484E8E" w:rsidP="00484E8E">
      <w:r>
        <w:rPr>
          <w:b/>
        </w:rPr>
        <w:t>Table S2.</w:t>
      </w:r>
      <w:r>
        <w:t xml:space="preserve"> Results of Wilcoxon rank-sum and Kruskal–Wallis tests comparing Shannon diversity across metadata factors; only species identity showed a significant effect (p = 0.0039), while city, location, month, gender, and type did not (all p &gt; 0.05).</w:t>
      </w:r>
    </w:p>
    <w:p w14:paraId="5C5C7AD6" w14:textId="77777777" w:rsidR="00484E8E" w:rsidRDefault="00484E8E" w:rsidP="00484E8E"/>
    <w:tbl>
      <w:tblPr>
        <w:tblpPr w:leftFromText="180" w:rightFromText="180" w:topFromText="180" w:bottomFromText="180" w:vertAnchor="text" w:tblpX="1815" w:tblpY="696"/>
        <w:tblW w:w="53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2310"/>
      </w:tblGrid>
      <w:tr w:rsidR="00484E8E" w14:paraId="57ECD46A" w14:textId="77777777" w:rsidTr="00484E8E">
        <w:trPr>
          <w:trHeight w:val="9"/>
        </w:trPr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1540F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2A800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23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3FF0F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</w:t>
            </w:r>
          </w:p>
        </w:tc>
      </w:tr>
      <w:tr w:rsidR="00484E8E" w14:paraId="1CEAB1EE" w14:textId="77777777" w:rsidTr="00484E8E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DCAEA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E35C5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06082</w:t>
            </w:r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19A56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coxon rank-sum</w:t>
            </w:r>
          </w:p>
        </w:tc>
      </w:tr>
      <w:tr w:rsidR="00484E8E" w14:paraId="096189BD" w14:textId="77777777" w:rsidTr="00484E8E">
        <w:trPr>
          <w:trHeight w:val="315"/>
        </w:trPr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8C562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93D35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525187</w:t>
            </w:r>
          </w:p>
        </w:tc>
        <w:tc>
          <w:tcPr>
            <w:tcW w:w="23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DF6CB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</w:t>
            </w:r>
          </w:p>
        </w:tc>
      </w:tr>
      <w:tr w:rsidR="00484E8E" w14:paraId="70D9F7DA" w14:textId="77777777" w:rsidTr="00484E8E">
        <w:trPr>
          <w:trHeight w:val="315"/>
        </w:trPr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DCFC7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9075F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755772</w:t>
            </w:r>
          </w:p>
        </w:tc>
        <w:tc>
          <w:tcPr>
            <w:tcW w:w="23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C8794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</w:t>
            </w:r>
          </w:p>
        </w:tc>
      </w:tr>
      <w:tr w:rsidR="00484E8E" w14:paraId="58B6CF45" w14:textId="77777777" w:rsidTr="00484E8E">
        <w:trPr>
          <w:trHeight w:val="315"/>
        </w:trPr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66426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CECAF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687207</w:t>
            </w:r>
          </w:p>
        </w:tc>
        <w:tc>
          <w:tcPr>
            <w:tcW w:w="23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0B82F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</w:t>
            </w:r>
          </w:p>
        </w:tc>
      </w:tr>
      <w:tr w:rsidR="00484E8E" w14:paraId="6DBA8CF4" w14:textId="77777777" w:rsidTr="00484E8E">
        <w:trPr>
          <w:trHeight w:val="315"/>
        </w:trPr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A6EFE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0F9CF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030823</w:t>
            </w:r>
          </w:p>
        </w:tc>
        <w:tc>
          <w:tcPr>
            <w:tcW w:w="23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C7E00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coxon rank-sum</w:t>
            </w:r>
          </w:p>
        </w:tc>
      </w:tr>
      <w:tr w:rsidR="00484E8E" w14:paraId="30992105" w14:textId="77777777" w:rsidTr="00484E8E">
        <w:trPr>
          <w:trHeight w:val="315"/>
        </w:trPr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E6D5F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or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68B63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highlight w:val="white"/>
              </w:rPr>
              <w:t>335982062</w:t>
            </w:r>
          </w:p>
        </w:tc>
        <w:tc>
          <w:tcPr>
            <w:tcW w:w="23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E1F71" w14:textId="77777777" w:rsidR="00484E8E" w:rsidRDefault="00484E8E" w:rsidP="00484E8E">
            <w:pPr>
              <w:widowControl w:val="0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Kruskal-Wallis</w:t>
            </w:r>
          </w:p>
        </w:tc>
      </w:tr>
      <w:tr w:rsidR="00484E8E" w14:paraId="7CBFDDC3" w14:textId="77777777" w:rsidTr="00484E8E">
        <w:trPr>
          <w:trHeight w:val="315"/>
        </w:trPr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49707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</w:t>
            </w:r>
          </w:p>
        </w:tc>
        <w:tc>
          <w:tcPr>
            <w:tcW w:w="15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2DC0E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090982</w:t>
            </w:r>
          </w:p>
        </w:tc>
        <w:tc>
          <w:tcPr>
            <w:tcW w:w="23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0F04E" w14:textId="77777777" w:rsidR="00484E8E" w:rsidRDefault="00484E8E" w:rsidP="00484E8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coxon rank-sum</w:t>
            </w:r>
          </w:p>
        </w:tc>
      </w:tr>
    </w:tbl>
    <w:p w14:paraId="67AB84BD" w14:textId="77777777" w:rsidR="00484E8E" w:rsidRDefault="00484E8E" w:rsidP="00484E8E">
      <w:pPr>
        <w:rPr>
          <w:sz w:val="20"/>
          <w:szCs w:val="20"/>
        </w:rPr>
      </w:pPr>
    </w:p>
    <w:p w14:paraId="3A102D16" w14:textId="77777777" w:rsidR="00484E8E" w:rsidRDefault="00484E8E" w:rsidP="00484E8E">
      <w:pPr>
        <w:rPr>
          <w:sz w:val="20"/>
          <w:szCs w:val="20"/>
        </w:rPr>
      </w:pPr>
    </w:p>
    <w:p w14:paraId="199E8A73" w14:textId="77777777" w:rsidR="00484E8E" w:rsidRDefault="00484E8E" w:rsidP="00484E8E">
      <w:pPr>
        <w:rPr>
          <w:sz w:val="20"/>
          <w:szCs w:val="20"/>
        </w:rPr>
      </w:pPr>
    </w:p>
    <w:p w14:paraId="72320F01" w14:textId="77777777" w:rsidR="00484E8E" w:rsidRDefault="00484E8E" w:rsidP="00484E8E">
      <w:pPr>
        <w:rPr>
          <w:sz w:val="20"/>
          <w:szCs w:val="20"/>
        </w:rPr>
      </w:pPr>
    </w:p>
    <w:p w14:paraId="0576802B" w14:textId="77777777" w:rsidR="00484E8E" w:rsidRDefault="00484E8E" w:rsidP="00484E8E">
      <w:pPr>
        <w:rPr>
          <w:sz w:val="20"/>
          <w:szCs w:val="20"/>
        </w:rPr>
      </w:pPr>
    </w:p>
    <w:p w14:paraId="2E1FAD31" w14:textId="77777777" w:rsidR="00484E8E" w:rsidRDefault="00484E8E" w:rsidP="00484E8E">
      <w:pPr>
        <w:rPr>
          <w:sz w:val="20"/>
          <w:szCs w:val="20"/>
        </w:rPr>
      </w:pPr>
    </w:p>
    <w:p w14:paraId="1043F3CA" w14:textId="77777777" w:rsidR="00484E8E" w:rsidRDefault="00484E8E" w:rsidP="00484E8E">
      <w:pPr>
        <w:rPr>
          <w:sz w:val="20"/>
          <w:szCs w:val="20"/>
        </w:rPr>
      </w:pPr>
    </w:p>
    <w:p w14:paraId="19EC4EB2" w14:textId="77777777" w:rsidR="00484E8E" w:rsidRDefault="00484E8E" w:rsidP="00484E8E">
      <w:pPr>
        <w:rPr>
          <w:sz w:val="20"/>
          <w:szCs w:val="20"/>
        </w:rPr>
      </w:pPr>
    </w:p>
    <w:p w14:paraId="1993D2FD" w14:textId="77777777" w:rsidR="00484E8E" w:rsidRDefault="00484E8E" w:rsidP="00484E8E">
      <w:pPr>
        <w:rPr>
          <w:sz w:val="20"/>
          <w:szCs w:val="20"/>
        </w:rPr>
      </w:pPr>
    </w:p>
    <w:p w14:paraId="571202F5" w14:textId="77777777" w:rsidR="00484E8E" w:rsidRDefault="00484E8E" w:rsidP="00484E8E">
      <w:pPr>
        <w:rPr>
          <w:sz w:val="20"/>
          <w:szCs w:val="20"/>
        </w:rPr>
      </w:pPr>
    </w:p>
    <w:p w14:paraId="6908630B" w14:textId="77777777" w:rsidR="00484E8E" w:rsidRDefault="00484E8E" w:rsidP="00484E8E">
      <w:pPr>
        <w:rPr>
          <w:sz w:val="20"/>
          <w:szCs w:val="20"/>
        </w:rPr>
      </w:pPr>
    </w:p>
    <w:p w14:paraId="01CC885F" w14:textId="77777777" w:rsidR="00484E8E" w:rsidRDefault="00484E8E" w:rsidP="00484E8E">
      <w:pPr>
        <w:rPr>
          <w:sz w:val="20"/>
          <w:szCs w:val="20"/>
        </w:rPr>
      </w:pPr>
    </w:p>
    <w:p w14:paraId="1E986327" w14:textId="77777777" w:rsidR="00484E8E" w:rsidRDefault="00484E8E" w:rsidP="00484E8E">
      <w:pPr>
        <w:rPr>
          <w:sz w:val="20"/>
          <w:szCs w:val="20"/>
        </w:rPr>
      </w:pPr>
    </w:p>
    <w:p w14:paraId="5720A350" w14:textId="77777777" w:rsidR="00484E8E" w:rsidRDefault="00484E8E" w:rsidP="00484E8E">
      <w:pPr>
        <w:rPr>
          <w:sz w:val="20"/>
          <w:szCs w:val="20"/>
        </w:rPr>
      </w:pPr>
      <w:r>
        <w:br w:type="page"/>
      </w:r>
    </w:p>
    <w:p w14:paraId="1A26243C" w14:textId="77777777" w:rsidR="00484E8E" w:rsidRDefault="00484E8E" w:rsidP="00F91BC5">
      <w:pPr>
        <w:spacing w:before="0" w:after="0"/>
      </w:pPr>
      <w:r>
        <w:rPr>
          <w:b/>
        </w:rPr>
        <w:lastRenderedPageBreak/>
        <w:t>Table S3.</w:t>
      </w:r>
      <w:r>
        <w:t xml:space="preserve"> PERMANOVA results for each metadata variable on blowfly microbiome composition, using </w:t>
      </w:r>
      <w:proofErr w:type="spellStart"/>
      <w:r>
        <w:t>Morisita</w:t>
      </w:r>
      <w:proofErr w:type="spellEnd"/>
      <w:r>
        <w:t>–Horn and Jaccard distance metrics. For each factor, the table lists degrees of freedom (</w:t>
      </w:r>
      <w:proofErr w:type="spellStart"/>
      <w:r>
        <w:t>Df</w:t>
      </w:r>
      <w:proofErr w:type="spellEnd"/>
      <w:r>
        <w:t>), sum of squares (</w:t>
      </w:r>
      <w:proofErr w:type="spellStart"/>
      <w:r>
        <w:t>SumOfSqs</w:t>
      </w:r>
      <w:proofErr w:type="spellEnd"/>
      <w:r>
        <w:t>), proportion of variance explained (R²), residual R², F-statistic (F), and permutation-based P-value (P).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</w:r>
    </w:p>
    <w:tbl>
      <w:tblPr>
        <w:tblW w:w="84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1110"/>
        <w:gridCol w:w="585"/>
        <w:gridCol w:w="1290"/>
        <w:gridCol w:w="930"/>
        <w:gridCol w:w="1470"/>
        <w:gridCol w:w="930"/>
        <w:gridCol w:w="825"/>
      </w:tblGrid>
      <w:tr w:rsidR="00484E8E" w14:paraId="3DFD4C24" w14:textId="77777777" w:rsidTr="00484E8E">
        <w:trPr>
          <w:trHeight w:val="455"/>
        </w:trPr>
        <w:tc>
          <w:tcPr>
            <w:tcW w:w="12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8C20D" w14:textId="77777777" w:rsidR="00484E8E" w:rsidRDefault="00484E8E" w:rsidP="00F91BC5">
            <w:pPr>
              <w:spacing w:before="0"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945AA" w14:textId="77777777" w:rsidR="00484E8E" w:rsidRDefault="00484E8E" w:rsidP="00F91BC5">
            <w:pPr>
              <w:spacing w:before="0"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ric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2558A" w14:textId="77777777" w:rsidR="00484E8E" w:rsidRDefault="00484E8E" w:rsidP="00F91BC5">
            <w:pPr>
              <w:spacing w:before="0" w:after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84D3F" w14:textId="77777777" w:rsidR="00484E8E" w:rsidRDefault="00484E8E" w:rsidP="00F91BC5">
            <w:pPr>
              <w:spacing w:before="0" w:after="0"/>
              <w:jc w:val="right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umOfSqs</w:t>
            </w:r>
            <w:proofErr w:type="spellEnd"/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859FA" w14:textId="77777777" w:rsidR="00484E8E" w:rsidRDefault="00484E8E" w:rsidP="00F91BC5">
            <w:pPr>
              <w:spacing w:before="0" w:after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2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0C1D5" w14:textId="77777777" w:rsidR="00484E8E" w:rsidRDefault="00484E8E" w:rsidP="00F91BC5">
            <w:pPr>
              <w:spacing w:before="0" w:after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idual R2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8E571" w14:textId="77777777" w:rsidR="00484E8E" w:rsidRDefault="00484E8E" w:rsidP="00F91BC5">
            <w:pPr>
              <w:spacing w:before="0" w:after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6EA75" w14:textId="77777777" w:rsidR="00484E8E" w:rsidRDefault="00484E8E" w:rsidP="00F91BC5">
            <w:pPr>
              <w:spacing w:before="0" w:after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484E8E" w14:paraId="51E19616" w14:textId="77777777" w:rsidTr="00484E8E">
        <w:trPr>
          <w:trHeight w:val="455"/>
        </w:trPr>
        <w:tc>
          <w:tcPr>
            <w:tcW w:w="1275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EDF6A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DB34A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risita</w:t>
            </w:r>
            <w:proofErr w:type="spellEnd"/>
            <w:r>
              <w:rPr>
                <w:sz w:val="20"/>
                <w:szCs w:val="20"/>
              </w:rPr>
              <w:t>-Horn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3BFD4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2E65B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C0FB2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2E2F4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96277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2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32F13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</w:tr>
      <w:tr w:rsidR="00484E8E" w14:paraId="3C5EB417" w14:textId="77777777" w:rsidTr="00484E8E">
        <w:trPr>
          <w:trHeight w:val="455"/>
        </w:trPr>
        <w:tc>
          <w:tcPr>
            <w:tcW w:w="1275" w:type="dxa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7ADF2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90298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card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5475B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F2222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D5568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25590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96CE7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0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38980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</w:tr>
      <w:tr w:rsidR="00484E8E" w14:paraId="1D0625E7" w14:textId="77777777" w:rsidTr="00484E8E">
        <w:trPr>
          <w:trHeight w:val="455"/>
        </w:trPr>
        <w:tc>
          <w:tcPr>
            <w:tcW w:w="1275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F9FDD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  <w:p w14:paraId="76149C07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2A1F8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risita</w:t>
            </w:r>
            <w:proofErr w:type="spellEnd"/>
            <w:r>
              <w:rPr>
                <w:sz w:val="20"/>
                <w:szCs w:val="20"/>
              </w:rPr>
              <w:t>-Horn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C7073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2BEF3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4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43B96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E8BA8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0A5A4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6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F6DDA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</w:tr>
      <w:tr w:rsidR="00484E8E" w14:paraId="4BA077E5" w14:textId="77777777" w:rsidTr="00484E8E">
        <w:trPr>
          <w:trHeight w:val="455"/>
        </w:trPr>
        <w:tc>
          <w:tcPr>
            <w:tcW w:w="1275" w:type="dxa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8E35E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73575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card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ABF11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0C8DE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0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6B063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9813C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FA845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1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75839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</w:t>
            </w:r>
          </w:p>
        </w:tc>
      </w:tr>
      <w:tr w:rsidR="00484E8E" w14:paraId="01C80E6F" w14:textId="77777777" w:rsidTr="00484E8E">
        <w:trPr>
          <w:trHeight w:val="455"/>
        </w:trPr>
        <w:tc>
          <w:tcPr>
            <w:tcW w:w="1275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46953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98CE4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risita</w:t>
            </w:r>
            <w:proofErr w:type="spellEnd"/>
            <w:r>
              <w:rPr>
                <w:sz w:val="20"/>
                <w:szCs w:val="20"/>
              </w:rPr>
              <w:t>-Horn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EC459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F42AD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DD777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FCA4A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085D3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6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ABCC1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</w:tr>
      <w:tr w:rsidR="00484E8E" w14:paraId="59235849" w14:textId="77777777" w:rsidTr="00484E8E">
        <w:trPr>
          <w:trHeight w:val="455"/>
        </w:trPr>
        <w:tc>
          <w:tcPr>
            <w:tcW w:w="1275" w:type="dxa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E7563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A5897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card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592EA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1F0B9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CE19D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84058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9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930A1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B8753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</w:tr>
      <w:tr w:rsidR="00484E8E" w14:paraId="4C06C99E" w14:textId="77777777" w:rsidTr="00484E8E">
        <w:trPr>
          <w:trHeight w:val="455"/>
        </w:trPr>
        <w:tc>
          <w:tcPr>
            <w:tcW w:w="1275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EE041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E017E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risita</w:t>
            </w:r>
            <w:proofErr w:type="spellEnd"/>
            <w:r>
              <w:rPr>
                <w:sz w:val="20"/>
                <w:szCs w:val="20"/>
              </w:rPr>
              <w:t>-Horn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C1D7C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3E84D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5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3AC0A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BBBD9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240DC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64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F0745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484E8E" w14:paraId="1811001C" w14:textId="77777777" w:rsidTr="00484E8E">
        <w:trPr>
          <w:trHeight w:val="455"/>
        </w:trPr>
        <w:tc>
          <w:tcPr>
            <w:tcW w:w="1275" w:type="dxa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18D49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61006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card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17C3D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803A1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2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01EAB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53E2C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ECC5D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3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2F655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484E8E" w14:paraId="6FA20B1B" w14:textId="77777777" w:rsidTr="00484E8E">
        <w:trPr>
          <w:trHeight w:val="455"/>
        </w:trPr>
        <w:tc>
          <w:tcPr>
            <w:tcW w:w="1275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DF4DB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  <w:p w14:paraId="66E768B9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96203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risita</w:t>
            </w:r>
            <w:proofErr w:type="spellEnd"/>
            <w:r>
              <w:rPr>
                <w:sz w:val="20"/>
                <w:szCs w:val="20"/>
              </w:rPr>
              <w:t>-Horn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20101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D5D21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A85B2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7B4CF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05D6A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6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C7ADB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</w:tr>
      <w:tr w:rsidR="00484E8E" w14:paraId="71BC777A" w14:textId="77777777" w:rsidTr="00484E8E">
        <w:trPr>
          <w:trHeight w:val="455"/>
        </w:trPr>
        <w:tc>
          <w:tcPr>
            <w:tcW w:w="1275" w:type="dxa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0C10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88206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card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11393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89764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49885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BDAD8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7509B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7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C36BB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</w:tr>
      <w:tr w:rsidR="00484E8E" w14:paraId="45D79044" w14:textId="77777777" w:rsidTr="00484E8E">
        <w:trPr>
          <w:trHeight w:val="455"/>
        </w:trPr>
        <w:tc>
          <w:tcPr>
            <w:tcW w:w="1275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07177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or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DBCAB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risita</w:t>
            </w:r>
            <w:proofErr w:type="spellEnd"/>
            <w:r>
              <w:rPr>
                <w:sz w:val="20"/>
                <w:szCs w:val="20"/>
              </w:rPr>
              <w:t>-Horn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BCF2D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7D022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5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87994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D259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E60EB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9073E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</w:tr>
      <w:tr w:rsidR="00484E8E" w14:paraId="25F87EFB" w14:textId="77777777" w:rsidTr="00484E8E">
        <w:trPr>
          <w:trHeight w:val="455"/>
        </w:trPr>
        <w:tc>
          <w:tcPr>
            <w:tcW w:w="1275" w:type="dxa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66A20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23D45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card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54C6B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823C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3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DF7B6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4D8A2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7AD13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76CDF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</w:tr>
      <w:tr w:rsidR="00484E8E" w14:paraId="5BEC3877" w14:textId="77777777" w:rsidTr="00484E8E">
        <w:trPr>
          <w:trHeight w:val="455"/>
        </w:trPr>
        <w:tc>
          <w:tcPr>
            <w:tcW w:w="1275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C201A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</w:t>
            </w:r>
          </w:p>
          <w:p w14:paraId="3CD852C6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3ACA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risita</w:t>
            </w:r>
            <w:proofErr w:type="spellEnd"/>
            <w:r>
              <w:rPr>
                <w:sz w:val="20"/>
                <w:szCs w:val="20"/>
              </w:rPr>
              <w:t>-Horn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82E72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ACE2A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3F9BF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10215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9B679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3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A076F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</w:tr>
      <w:tr w:rsidR="00484E8E" w14:paraId="003D3AF5" w14:textId="77777777" w:rsidTr="00484E8E">
        <w:trPr>
          <w:trHeight w:val="455"/>
        </w:trPr>
        <w:tc>
          <w:tcPr>
            <w:tcW w:w="1275" w:type="dxa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F12E9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53AC7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card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CBEBB" w14:textId="77777777" w:rsidR="00484E8E" w:rsidRDefault="00484E8E" w:rsidP="00F91BC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EEFE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63EB1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003E3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F168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6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709BB" w14:textId="77777777" w:rsidR="00484E8E" w:rsidRDefault="00484E8E" w:rsidP="00F91BC5">
            <w:pPr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</w:t>
            </w:r>
          </w:p>
        </w:tc>
      </w:tr>
    </w:tbl>
    <w:p w14:paraId="480B6B52" w14:textId="77777777" w:rsidR="00484E8E" w:rsidRDefault="00484E8E" w:rsidP="00F91BC5">
      <w:pPr>
        <w:spacing w:before="0" w:after="0"/>
      </w:pPr>
      <w:r>
        <w:br w:type="page"/>
      </w:r>
    </w:p>
    <w:p w14:paraId="792109F8" w14:textId="64BB868A" w:rsidR="00484E8E" w:rsidRDefault="00484E8E" w:rsidP="00484E8E">
      <w:pPr>
        <w:jc w:val="both"/>
      </w:pPr>
      <w:r>
        <w:rPr>
          <w:b/>
        </w:rPr>
        <w:lastRenderedPageBreak/>
        <w:t>Table S4.</w:t>
      </w:r>
      <w:r>
        <w:t xml:space="preserve"> Top 30 taxa selected by cumulative Random-Forest importance (MDG × OOB). Columns list adjusted </w:t>
      </w:r>
      <w:r>
        <w:rPr>
          <w:i/>
        </w:rPr>
        <w:t>P</w:t>
      </w:r>
      <w:r>
        <w:t>-values from Tweedie GLMs (</w:t>
      </w:r>
      <w:proofErr w:type="spellStart"/>
      <w:proofErr w:type="gramStart"/>
      <w:r>
        <w:t>var.power</w:t>
      </w:r>
      <w:proofErr w:type="spellEnd"/>
      <w:proofErr w:type="gramEnd"/>
      <w:r>
        <w:t xml:space="preserve"> = 1.5); values in red (&lt; 0.05) indicate taxa whose relative abundance differs significantly between </w:t>
      </w:r>
      <w:r>
        <w:rPr>
          <w:i/>
        </w:rPr>
        <w:t xml:space="preserve">Lucilia </w:t>
      </w:r>
      <w:proofErr w:type="spellStart"/>
      <w:r>
        <w:rPr>
          <w:i/>
        </w:rPr>
        <w:t>sericata</w:t>
      </w:r>
      <w:proofErr w:type="spellEnd"/>
      <w:r>
        <w:t xml:space="preserve"> and </w:t>
      </w:r>
      <w:proofErr w:type="spellStart"/>
      <w:r>
        <w:rPr>
          <w:i/>
        </w:rPr>
        <w:t>Phormia</w:t>
      </w:r>
      <w:proofErr w:type="spellEnd"/>
      <w:r>
        <w:rPr>
          <w:i/>
        </w:rPr>
        <w:t xml:space="preserve"> regina</w:t>
      </w:r>
      <w:r>
        <w:t xml:space="preserve"> (Species column) or between sample landcover ty</w:t>
      </w:r>
      <w:r w:rsidR="00F91BC5">
        <w:t xml:space="preserve">pes (Urban vs Rural) </w:t>
      </w:r>
      <w:r w:rsidR="00F91BC5">
        <w:tab/>
        <w:t xml:space="preserve"> </w:t>
      </w:r>
      <w:r w:rsidR="00F91BC5">
        <w:tab/>
        <w:t xml:space="preserve"> </w:t>
      </w:r>
      <w:r w:rsidR="00F91BC5">
        <w:tab/>
        <w:t xml:space="preserve"> </w:t>
      </w:r>
      <w:r w:rsidR="00F91BC5">
        <w:tab/>
        <w:t xml:space="preserve"> </w:t>
      </w:r>
      <w:r w:rsidR="00F91BC5">
        <w:tab/>
        <w:t xml:space="preserve"> </w:t>
      </w:r>
    </w:p>
    <w:tbl>
      <w:tblPr>
        <w:tblW w:w="95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995"/>
        <w:gridCol w:w="825"/>
        <w:gridCol w:w="705"/>
      </w:tblGrid>
      <w:tr w:rsidR="00484E8E" w14:paraId="0BC4D43C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86DE0" w14:textId="77777777" w:rsidR="00484E8E" w:rsidRDefault="00484E8E" w:rsidP="00484E8E">
            <w:pPr>
              <w:spacing w:before="0" w:after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axon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BEABE" w14:textId="77777777" w:rsidR="00484E8E" w:rsidRDefault="00484E8E" w:rsidP="00484E8E">
            <w:pPr>
              <w:spacing w:before="0" w:after="0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pecies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92FA0" w14:textId="77777777" w:rsidR="00484E8E" w:rsidRDefault="00484E8E" w:rsidP="00484E8E">
            <w:pPr>
              <w:spacing w:before="0" w:after="0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ype</w:t>
            </w:r>
          </w:p>
        </w:tc>
      </w:tr>
      <w:tr w:rsidR="00484E8E" w14:paraId="7E4FED19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EC3BD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obacteria;Gammaproteobacteria;Cardiobacteriales;Wohlfahrtiimonadaceae;Ignatzschineria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7D724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0.004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563BC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7</w:t>
            </w:r>
          </w:p>
        </w:tc>
      </w:tr>
      <w:tr w:rsidR="00484E8E" w14:paraId="61E70474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7D510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obacteria;Gammaproteobacteria;Enterobacterales;Enterobacteriaceae;Escherichia-Shigella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9FC0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0.005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E79E4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0</w:t>
            </w:r>
          </w:p>
        </w:tc>
      </w:tr>
      <w:tr w:rsidR="00484E8E" w14:paraId="49B5F54F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2D42B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cteroidota;Bacteroidia;Bacteroidales;Dysgonomonadaceae;Dysgonomonas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26364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0.009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BD136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3</w:t>
            </w:r>
          </w:p>
        </w:tc>
      </w:tr>
      <w:tr w:rsidR="00484E8E" w14:paraId="611096C2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0B8BB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Firmicutes;Bacilli;Lactobacillales;Vagococcaceae;Vagococcus</w:t>
            </w:r>
            <w:proofErr w:type="spellEnd"/>
            <w:r>
              <w:rPr>
                <w:sz w:val="14"/>
                <w:szCs w:val="14"/>
              </w:rPr>
              <w:t>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BC064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0.014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089BB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6</w:t>
            </w:r>
          </w:p>
        </w:tc>
      </w:tr>
      <w:tr w:rsidR="00484E8E" w14:paraId="45792C58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489C9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rmicutes;Bacilli;Lactobacillales;Streptococcaceae;Lactococcus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6C0C9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E8D8C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1</w:t>
            </w:r>
          </w:p>
        </w:tc>
      </w:tr>
      <w:tr w:rsidR="00484E8E" w14:paraId="7B8398C0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708CE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rmicutes;Bacilli;Lactobacillales;Enterococcaceae;Enterococcus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9A2B3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0.025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37B07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6</w:t>
            </w:r>
          </w:p>
        </w:tc>
      </w:tr>
      <w:tr w:rsidR="00484E8E" w14:paraId="0DA80E35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7FC75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rmicutes;Bacilli;Lactobacillales;Streptococcaceae;Streptococcus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CCDFA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97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6AF83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75</w:t>
            </w:r>
          </w:p>
        </w:tc>
      </w:tr>
      <w:tr w:rsidR="00484E8E" w14:paraId="2533E967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5C406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rmicutes;Clostridia;Peptostreptococcales-Tissierellales;Peptostreptococcaceae;Peptoclostridium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DD992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6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08324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6</w:t>
            </w:r>
          </w:p>
        </w:tc>
      </w:tr>
      <w:tr w:rsidR="00484E8E" w14:paraId="50F23C7E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DC86B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rmicutes;Bacilli;Lactobacillales;Lactobacillaceae;Latilactobacillus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E8CF6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6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275E9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6</w:t>
            </w:r>
          </w:p>
        </w:tc>
      </w:tr>
      <w:tr w:rsidR="00484E8E" w14:paraId="1AD0A76B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792B3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nobacteriota;Coriobacteriia;Coriobacteriales;Coriobacteriaceae;Collinsella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3D091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3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5281D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6</w:t>
            </w:r>
          </w:p>
        </w:tc>
      </w:tr>
      <w:tr w:rsidR="00484E8E" w14:paraId="6EC43ECA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38744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rmicutes;Bacilli;Erysipelotrichales;Erysipelotrichaceae;Turicibacter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91BE9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0.016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09C2D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87</w:t>
            </w:r>
          </w:p>
        </w:tc>
      </w:tr>
      <w:tr w:rsidR="00484E8E" w14:paraId="23526AF9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9C06B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obacteria;Gammaproteobacteria;Pseudomonadales;Pseudomonadaceae;Pseudomonas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7BE96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8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741C1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87</w:t>
            </w:r>
          </w:p>
        </w:tc>
      </w:tr>
      <w:tr w:rsidR="00484E8E" w14:paraId="135D6F51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E9CDD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rmicutes;Bacilli;Erysipelotrichales;Erysipelatoclostridiaceae;Catenibacterium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48BED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4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8BB11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6</w:t>
            </w:r>
          </w:p>
        </w:tc>
      </w:tr>
      <w:tr w:rsidR="00484E8E" w14:paraId="1C5B54E4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43EE3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rmicutes;Clostridia;Peptostreptococcales-Tissierellales;Peptostreptococcaceae;Romboutsia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D3061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0.016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5CFA2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47</w:t>
            </w:r>
          </w:p>
        </w:tc>
      </w:tr>
      <w:tr w:rsidR="00484E8E" w14:paraId="56402EFA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47CE6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rmicutes;Clostridia;Clostridiales;Clostridiaceae;Clostridium_sensu_stricto_7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88E19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38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2961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6</w:t>
            </w:r>
          </w:p>
        </w:tc>
      </w:tr>
      <w:tr w:rsidR="00484E8E" w14:paraId="27DB1E28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70442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rmicutes;Clostridia;Clostridiales;Clostridiaceae;Clostridium_sensu_stricto_1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B5734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D5037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9</w:t>
            </w:r>
          </w:p>
        </w:tc>
      </w:tr>
      <w:tr w:rsidR="00484E8E" w14:paraId="1378C88C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0A5A5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rmicutes;Bacilli;Lactobacillales;Lactobacillaceae;Ligilactobacillus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F7EDD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1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2A88B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87</w:t>
            </w:r>
          </w:p>
        </w:tc>
      </w:tr>
      <w:tr w:rsidR="00484E8E" w14:paraId="67AA3393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2537E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nobacteriota;Actinobacteria;Corynebacteriales;Corynebacteriaceae;Corynebacterium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9B7D5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0.014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E1C8D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6</w:t>
            </w:r>
          </w:p>
        </w:tc>
      </w:tr>
      <w:tr w:rsidR="00484E8E" w14:paraId="7B7AC1C9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96D0A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rmicutes;Bacilli;Lactobacillales;Lactobacillaceae;Leuconostoc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8DBEB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4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9A48E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6</w:t>
            </w:r>
          </w:p>
        </w:tc>
      </w:tr>
      <w:tr w:rsidR="00484E8E" w14:paraId="1E92819D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932EF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obacteria;Gammaproteobacteria;Enterobacterales;Morganellaceae;Providencia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B87D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81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9800E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6</w:t>
            </w:r>
          </w:p>
        </w:tc>
      </w:tr>
      <w:tr w:rsidR="00484E8E" w14:paraId="21694162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266B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rmicutes;Bacilli;Staphylococcales;Staphylococcaceae;Staphylococcus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5D487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9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70A0C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87</w:t>
            </w:r>
          </w:p>
        </w:tc>
      </w:tr>
      <w:tr w:rsidR="00484E8E" w14:paraId="500836D5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E09F7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nobacteriota;Actinobacteria;Bifidobacteriales;Bifidobacteriaceae;Bifidobacterium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13FDD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47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BFA24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87</w:t>
            </w:r>
          </w:p>
        </w:tc>
      </w:tr>
      <w:tr w:rsidR="00484E8E" w14:paraId="6DCEAC77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C57AD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obacteria;Gammaproteobacteria;Pseudomonadales;Moraxellaceae;Acinetobacter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C80EE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0.009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B18AF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6</w:t>
            </w:r>
          </w:p>
        </w:tc>
      </w:tr>
      <w:tr w:rsidR="00484E8E" w14:paraId="490AFCBB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B4898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obacteria;Alphaproteobacteria;Rhizobiales;Rhizobiaceae;Pseudochrobactrum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CB055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0.00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580CC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75</w:t>
            </w:r>
          </w:p>
        </w:tc>
      </w:tr>
      <w:tr w:rsidR="00484E8E" w14:paraId="33CA27BE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E7DFB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obacteria;Gammaproteobacteria;Cardiobacteriales;Wohlfahrtiimonadaceae;Wohlfahrtiimonas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3DD2E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47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8DCC5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87</w:t>
            </w:r>
          </w:p>
        </w:tc>
      </w:tr>
      <w:tr w:rsidR="00484E8E" w14:paraId="5AC522D5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36402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Firmicutes;Bacilli;Lactobacillales;Lactobacillaceae;Weissella</w:t>
            </w:r>
            <w:proofErr w:type="spellEnd"/>
            <w:r>
              <w:rPr>
                <w:sz w:val="14"/>
                <w:szCs w:val="14"/>
              </w:rPr>
              <w:t>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0A594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6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CD430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4</w:t>
            </w:r>
          </w:p>
        </w:tc>
      </w:tr>
      <w:tr w:rsidR="00484E8E" w14:paraId="7AB6EBF8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626B6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rmicutes;Bacilli;Lactobacillales;Lactobacillaceae;Limosilactobacillus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7EC15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8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C4E8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87</w:t>
            </w:r>
          </w:p>
        </w:tc>
      </w:tr>
      <w:tr w:rsidR="00484E8E" w14:paraId="7688FB33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77451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obacteria;Alphaproteobacteria;Sphingomonadales;Sphingomonadaceae;Sphingomonas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61E92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3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F8408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6</w:t>
            </w:r>
          </w:p>
        </w:tc>
      </w:tr>
      <w:tr w:rsidR="00484E8E" w14:paraId="7A5C901C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9BAA2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Firmicutes;Clostridia;Lachnospirales;Lachnospiraceae;Blautia</w:t>
            </w:r>
            <w:proofErr w:type="spellEnd"/>
            <w:r>
              <w:rPr>
                <w:sz w:val="14"/>
                <w:szCs w:val="14"/>
              </w:rPr>
              <w:t>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989ED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9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D4854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7</w:t>
            </w:r>
          </w:p>
        </w:tc>
      </w:tr>
      <w:tr w:rsidR="00484E8E" w14:paraId="2EFCC367" w14:textId="77777777" w:rsidTr="00484E8E">
        <w:tc>
          <w:tcPr>
            <w:tcW w:w="7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17AF5" w14:textId="77777777" w:rsidR="00484E8E" w:rsidRDefault="00484E8E" w:rsidP="00484E8E">
            <w:pPr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tescibacteria;Microgenomatia;Candidatus_Woesebacteria;Candidatus_Woesebacteria_fa;Candidatus_Woesebacteria_ge;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6DB59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1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9D712" w14:textId="77777777" w:rsidR="00484E8E" w:rsidRDefault="00484E8E" w:rsidP="00484E8E">
            <w:pPr>
              <w:spacing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6</w:t>
            </w:r>
          </w:p>
        </w:tc>
      </w:tr>
    </w:tbl>
    <w:p w14:paraId="31E1159E" w14:textId="77777777" w:rsidR="00484E8E" w:rsidRDefault="00484E8E" w:rsidP="00484E8E">
      <w:pPr>
        <w:rPr>
          <w:sz w:val="14"/>
          <w:szCs w:val="14"/>
        </w:rPr>
      </w:pPr>
    </w:p>
    <w:p w14:paraId="58F1AED1" w14:textId="50FF9526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DACF1A" w14:textId="77777777" w:rsidR="00864B40" w:rsidRDefault="00864B40" w:rsidP="00117666">
      <w:pPr>
        <w:spacing w:after="0"/>
      </w:pPr>
      <w:r>
        <w:separator/>
      </w:r>
    </w:p>
  </w:endnote>
  <w:endnote w:type="continuationSeparator" w:id="0">
    <w:p w14:paraId="218915D6" w14:textId="77777777" w:rsidR="00864B40" w:rsidRDefault="00864B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84E8E" w:rsidRPr="00577C4C" w:rsidRDefault="00484E8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371F8AA" w:rsidR="00484E8E" w:rsidRPr="00577C4C" w:rsidRDefault="00484E8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09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371F8AA" w:rsidR="00484E8E" w:rsidRPr="00577C4C" w:rsidRDefault="00484E8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09F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84E8E" w:rsidRPr="00577C4C" w:rsidRDefault="00484E8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1311B02" w:rsidR="00484E8E" w:rsidRPr="00577C4C" w:rsidRDefault="00484E8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09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1311B02" w:rsidR="00484E8E" w:rsidRPr="00577C4C" w:rsidRDefault="00484E8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09F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CEC77E" w14:textId="77777777" w:rsidR="00864B40" w:rsidRDefault="00864B40" w:rsidP="00117666">
      <w:pPr>
        <w:spacing w:after="0"/>
      </w:pPr>
      <w:r>
        <w:separator/>
      </w:r>
    </w:p>
  </w:footnote>
  <w:footnote w:type="continuationSeparator" w:id="0">
    <w:p w14:paraId="42F57D48" w14:textId="77777777" w:rsidR="00864B40" w:rsidRDefault="00864B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84E8E" w:rsidRPr="009151AA" w:rsidRDefault="00484E8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84E8E" w:rsidRDefault="00484E8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0231080">
    <w:abstractNumId w:val="0"/>
  </w:num>
  <w:num w:numId="2" w16cid:durableId="308555637">
    <w:abstractNumId w:val="4"/>
  </w:num>
  <w:num w:numId="3" w16cid:durableId="398556108">
    <w:abstractNumId w:val="1"/>
  </w:num>
  <w:num w:numId="4" w16cid:durableId="653028048">
    <w:abstractNumId w:val="5"/>
  </w:num>
  <w:num w:numId="5" w16cid:durableId="12374779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7479988">
    <w:abstractNumId w:val="3"/>
  </w:num>
  <w:num w:numId="7" w16cid:durableId="1894809277">
    <w:abstractNumId w:val="6"/>
  </w:num>
  <w:num w:numId="8" w16cid:durableId="980575709">
    <w:abstractNumId w:val="6"/>
  </w:num>
  <w:num w:numId="9" w16cid:durableId="1617326275">
    <w:abstractNumId w:val="6"/>
  </w:num>
  <w:num w:numId="10" w16cid:durableId="49034378">
    <w:abstractNumId w:val="6"/>
  </w:num>
  <w:num w:numId="11" w16cid:durableId="1114906871">
    <w:abstractNumId w:val="6"/>
  </w:num>
  <w:num w:numId="12" w16cid:durableId="1477337220">
    <w:abstractNumId w:val="6"/>
  </w:num>
  <w:num w:numId="13" w16cid:durableId="1300766651">
    <w:abstractNumId w:val="3"/>
  </w:num>
  <w:num w:numId="14" w16cid:durableId="122814729">
    <w:abstractNumId w:val="2"/>
  </w:num>
  <w:num w:numId="15" w16cid:durableId="775639801">
    <w:abstractNumId w:val="2"/>
  </w:num>
  <w:num w:numId="16" w16cid:durableId="775518785">
    <w:abstractNumId w:val="2"/>
  </w:num>
  <w:num w:numId="17" w16cid:durableId="2058817543">
    <w:abstractNumId w:val="2"/>
  </w:num>
  <w:num w:numId="18" w16cid:durableId="1135223227">
    <w:abstractNumId w:val="2"/>
  </w:num>
  <w:num w:numId="19" w16cid:durableId="18643945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4A6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631C"/>
    <w:rsid w:val="00447801"/>
    <w:rsid w:val="00452E9C"/>
    <w:rsid w:val="004735C8"/>
    <w:rsid w:val="00484E8E"/>
    <w:rsid w:val="004961FF"/>
    <w:rsid w:val="00517A89"/>
    <w:rsid w:val="00522C29"/>
    <w:rsid w:val="005250F2"/>
    <w:rsid w:val="00593EEA"/>
    <w:rsid w:val="005A5EEE"/>
    <w:rsid w:val="006375C7"/>
    <w:rsid w:val="00654E8F"/>
    <w:rsid w:val="00660D05"/>
    <w:rsid w:val="006820B1"/>
    <w:rsid w:val="006B7D14"/>
    <w:rsid w:val="006F5A3D"/>
    <w:rsid w:val="00701727"/>
    <w:rsid w:val="0070566C"/>
    <w:rsid w:val="00714C50"/>
    <w:rsid w:val="007226F5"/>
    <w:rsid w:val="00725A7D"/>
    <w:rsid w:val="007501BE"/>
    <w:rsid w:val="00790BB3"/>
    <w:rsid w:val="007C206C"/>
    <w:rsid w:val="00803D24"/>
    <w:rsid w:val="00817DD6"/>
    <w:rsid w:val="00864B40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09F7"/>
    <w:rsid w:val="00E64E17"/>
    <w:rsid w:val="00E866C9"/>
    <w:rsid w:val="00EA3D3C"/>
    <w:rsid w:val="00F46900"/>
    <w:rsid w:val="00F61D89"/>
    <w:rsid w:val="00F91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E8E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E8E"/>
    <w:rPr>
      <w:rFonts w:ascii="Arial" w:eastAsia="Arial" w:hAnsi="Arial" w:cs="Arial"/>
      <w:i/>
      <w:color w:val="666666"/>
      <w:lang w:val="en"/>
    </w:rPr>
  </w:style>
  <w:style w:type="table" w:customStyle="1" w:styleId="TableNormal0">
    <w:name w:val="TableNormal"/>
    <w:rsid w:val="00484E8E"/>
    <w:pPr>
      <w:spacing w:after="0"/>
    </w:pPr>
    <w:rPr>
      <w:rFonts w:ascii="Arial" w:eastAsia="Arial" w:hAnsi="Arial" w:cs="Arial"/>
      <w:lang w:val="e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0ED52D93-2B1F-49FD-92BD-19EF176BF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7</Pages>
  <Words>1266</Words>
  <Characters>9389</Characters>
  <Application>Microsoft Office Word</Application>
  <DocSecurity>0</DocSecurity>
  <Lines>1043</Lines>
  <Paragraphs>10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am Arshak Mikaelyan</cp:lastModifiedBy>
  <cp:revision>2</cp:revision>
  <cp:lastPrinted>2025-07-26T22:51:00Z</cp:lastPrinted>
  <dcterms:created xsi:type="dcterms:W3CDTF">2025-11-06T00:32:00Z</dcterms:created>
  <dcterms:modified xsi:type="dcterms:W3CDTF">2025-11-06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